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Supporting Information Table 2. Evolution of CD4 T-cell count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GB"/>
        </w:rPr>
        <w:t>at different time points during follow-up in the study population.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15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260"/>
        <w:gridCol w:w="2019"/>
        <w:gridCol w:w="1617"/>
        <w:gridCol w:w="900"/>
        <w:gridCol w:w="847"/>
        <w:gridCol w:w="1204"/>
        <w:gridCol w:w="2100"/>
        <w:gridCol w:w="1890"/>
        <w:gridCol w:w="761"/>
        <w:gridCol w:w="859"/>
      </w:tblGrid>
      <w:tr>
        <w:trPr/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64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6</w:t>
            </w:r>
          </w:p>
        </w:tc>
        <w:tc>
          <w:tcPr>
            <w:tcW w:w="681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12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Baseline CD4 count strat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CD4 coun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QR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increase relative to baselin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QR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350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gt;350</w:t>
            </w:r>
          </w:p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CD4 coun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Q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increase relative to baselin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QR)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350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&gt;350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 (71.8)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3 (201 ; 419)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 (38 ; 187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 (63.7)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 (36.3)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 (63.4)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4 (236 ; 460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 (25 ; 248)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 (52.2)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47.8)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 (74.4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3 (162 ; 323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 (51 ; 1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 (87.9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12.1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66.7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9 (169 ; 37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 (23 ; 242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 (71.2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28.8)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-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65.1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8 (289 ; 463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 (43 ; 2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39.3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60.7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62.8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0 (324 ; 51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1 (63 ; 292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29.6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70.4)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-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71.4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0 (351 ; 577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 (-55 ; 1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80.0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50.0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0 (381 ; 56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 (-12 ; 163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85.7)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0 (388 ; 972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9 (-133 ; 29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83.3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8 (296 ; 681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8 (-289 ; -12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75.0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orting Information Table 2. Continue</w:t>
      </w:r>
    </w:p>
    <w:tbl>
      <w:tblPr>
        <w:tblW w:w="15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260"/>
        <w:gridCol w:w="1980"/>
        <w:gridCol w:w="1620"/>
        <w:gridCol w:w="900"/>
        <w:gridCol w:w="850"/>
        <w:gridCol w:w="1130"/>
        <w:gridCol w:w="2160"/>
        <w:gridCol w:w="1980"/>
        <w:gridCol w:w="794"/>
        <w:gridCol w:w="844"/>
      </w:tblGrid>
      <w:tr>
        <w:trPr/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6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24</w:t>
            </w:r>
          </w:p>
        </w:tc>
        <w:tc>
          <w:tcPr>
            <w:tcW w:w="690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nth 36</w:t>
            </w:r>
          </w:p>
        </w:tc>
      </w:tr>
      <w:tr>
        <w:trPr/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Baseline CD4 count strat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CD4 coun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Q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increase relative to baselin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QR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350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&gt;350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CD4 coun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RQ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20" w:after="0"/>
              <w:outlineLvl w:val="3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edian increase relative to baselin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cells/μL, IQR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35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&gt;35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 (43.7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2 (271 ; 491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 (73 ; 252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43.5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56.5)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36.6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1 (344 ; 571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160" w:after="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9 (84 ; 360)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26.9)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 (73.1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44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0 (216 ; 38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3 (83 ; 2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62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37.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28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4 (262 ; 50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 (94 ; 375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45.5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54.5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highlight w:val="lightGray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-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41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7 (365 ; 59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5 (109 ; 3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22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77.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46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9 (413 ; 68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7 (163 ; 415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85.0)</w:t>
            </w:r>
          </w:p>
        </w:tc>
      </w:tr>
      <w:tr>
        <w:trPr/>
        <w:tc>
          <w:tcPr>
            <w:tcW w:w="166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1-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35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2 (443 ; 58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0 (-1 ; 1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00.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42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4 (332 ; 70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 (-66  ; 240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 (83.3)</w:t>
            </w:r>
          </w:p>
        </w:tc>
      </w:tr>
      <w:tr>
        <w:trPr/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2 (302 ; 73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72 (-304 ; 12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5.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75.0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57.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9 (450 ; 95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3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9 (-85 ; 61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-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100)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077" w:footer="709" w:bottom="1259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cs="Times New Roman"/>
      <w:sz w:val="20"/>
      <w:szCs w:val="20"/>
      <w:lang w:val="pt-PT"/>
    </w:rPr>
  </w:style>
  <w:style w:type="character" w:styleId="CharChar2">
    <w:name w:val=" Char Char2"/>
    <w:qFormat/>
    <w:rPr>
      <w:rFonts w:cs="Times New Roman"/>
      <w:b/>
      <w:bCs/>
      <w:sz w:val="20"/>
      <w:szCs w:val="20"/>
      <w:lang w:val="pt-PT"/>
    </w:rPr>
  </w:style>
  <w:style w:type="character" w:styleId="CharChar1">
    <w:name w:val=" Char Char1"/>
    <w:qFormat/>
    <w:rPr>
      <w:rFonts w:ascii="Segoe UI" w:hAnsi="Segoe UI" w:cs="Segoe UI"/>
      <w:sz w:val="18"/>
      <w:szCs w:val="18"/>
      <w:lang w:val="pt-PT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00"/>
      <w:u w:val="single"/>
    </w:rPr>
  </w:style>
  <w:style w:type="character" w:styleId="CharChar">
    <w:name w:val=" Char Char"/>
    <w:qFormat/>
    <w:rPr>
      <w:sz w:val="24"/>
      <w:lang w:val="pt-PT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8:00Z</dcterms:created>
  <dc:creator>ntaveira</dc:creator>
  <dc:description/>
  <cp:keywords/>
  <dc:language>en-US</dc:language>
  <cp:lastModifiedBy>claudiapalladino</cp:lastModifiedBy>
  <cp:lastPrinted>2011-07-14T11:46:00Z</cp:lastPrinted>
  <dcterms:modified xsi:type="dcterms:W3CDTF">2013-11-11T14:27:00Z</dcterms:modified>
  <cp:revision>74</cp:revision>
  <dc:subject/>
  <dc:title>Fig</dc:title>
</cp:coreProperties>
</file>